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73EF1" w14:textId="1BACB501" w:rsidR="00F54E14" w:rsidRDefault="00F54E14" w:rsidP="00F54E14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02A0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 w:rsidRPr="00716DFC">
        <w:rPr>
          <w:rFonts w:ascii="Times New Roman" w:eastAsia="Times New Roman" w:hAnsi="Times New Roman" w:cs="Times New Roman"/>
          <w:b/>
          <w:sz w:val="24"/>
          <w:szCs w:val="24"/>
        </w:rPr>
        <w:t>ii).</w:t>
      </w:r>
      <w:r w:rsidRPr="00716DFC">
        <w:rPr>
          <w:sz w:val="24"/>
          <w:szCs w:val="24"/>
        </w:rPr>
        <w:t xml:space="preserve"> </w:t>
      </w:r>
      <w:r w:rsidRPr="00716DFC">
        <w:rPr>
          <w:rFonts w:ascii="Times New Roman" w:eastAsia="Times New Roman" w:hAnsi="Times New Roman" w:cs="Times New Roman"/>
          <w:sz w:val="24"/>
          <w:szCs w:val="24"/>
        </w:rPr>
        <w:t xml:space="preserve">Risk of Bias Assessment for Randomized Controlled Trials Using the </w:t>
      </w:r>
      <w:proofErr w:type="spellStart"/>
      <w:r w:rsidRPr="00716DFC">
        <w:rPr>
          <w:rFonts w:ascii="Times New Roman" w:eastAsia="Times New Roman" w:hAnsi="Times New Roman" w:cs="Times New Roman"/>
          <w:sz w:val="24"/>
          <w:szCs w:val="24"/>
        </w:rPr>
        <w:t>RoB</w:t>
      </w:r>
      <w:proofErr w:type="spellEnd"/>
      <w:r w:rsidRPr="00716DFC">
        <w:rPr>
          <w:rFonts w:ascii="Times New Roman" w:eastAsia="Times New Roman" w:hAnsi="Times New Roman" w:cs="Times New Roman"/>
          <w:sz w:val="24"/>
          <w:szCs w:val="24"/>
        </w:rPr>
        <w:t xml:space="preserve"> 2.0 Tool.</w:t>
      </w:r>
    </w:p>
    <w:tbl>
      <w:tblPr>
        <w:tblStyle w:val="TableGrid"/>
        <w:tblpPr w:leftFromText="180" w:rightFromText="180" w:vertAnchor="text" w:horzAnchor="margin" w:tblpXSpec="center" w:tblpY="94"/>
        <w:tblW w:w="10349" w:type="dxa"/>
        <w:tblLook w:val="04A0" w:firstRow="1" w:lastRow="0" w:firstColumn="1" w:lastColumn="0" w:noHBand="0" w:noVBand="1"/>
      </w:tblPr>
      <w:tblGrid>
        <w:gridCol w:w="1553"/>
        <w:gridCol w:w="1559"/>
        <w:gridCol w:w="1556"/>
        <w:gridCol w:w="994"/>
        <w:gridCol w:w="1570"/>
        <w:gridCol w:w="1700"/>
        <w:gridCol w:w="1417"/>
      </w:tblGrid>
      <w:tr w:rsidR="00F54E14" w:rsidRPr="000A6E45" w14:paraId="68F7578F" w14:textId="77777777" w:rsidTr="00F158B2">
        <w:tc>
          <w:tcPr>
            <w:tcW w:w="1553" w:type="dxa"/>
            <w:shd w:val="clear" w:color="auto" w:fill="A6A6A6" w:themeFill="background1" w:themeFillShade="A6"/>
          </w:tcPr>
          <w:p w14:paraId="2F064F89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20260626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domization Process</w:t>
            </w:r>
          </w:p>
        </w:tc>
        <w:tc>
          <w:tcPr>
            <w:tcW w:w="1556" w:type="dxa"/>
            <w:shd w:val="clear" w:color="auto" w:fill="A6A6A6" w:themeFill="background1" w:themeFillShade="A6"/>
          </w:tcPr>
          <w:p w14:paraId="6DC6AF4D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viations from Intended Interventions</w:t>
            </w:r>
          </w:p>
        </w:tc>
        <w:tc>
          <w:tcPr>
            <w:tcW w:w="994" w:type="dxa"/>
            <w:shd w:val="clear" w:color="auto" w:fill="A6A6A6" w:themeFill="background1" w:themeFillShade="A6"/>
          </w:tcPr>
          <w:p w14:paraId="7A401275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sing Outcome Data</w:t>
            </w:r>
          </w:p>
        </w:tc>
        <w:tc>
          <w:tcPr>
            <w:tcW w:w="1570" w:type="dxa"/>
            <w:shd w:val="clear" w:color="auto" w:fill="A6A6A6" w:themeFill="background1" w:themeFillShade="A6"/>
          </w:tcPr>
          <w:p w14:paraId="07110B84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surement of Outcome</w:t>
            </w:r>
          </w:p>
        </w:tc>
        <w:tc>
          <w:tcPr>
            <w:tcW w:w="1700" w:type="dxa"/>
            <w:shd w:val="clear" w:color="auto" w:fill="A6A6A6" w:themeFill="background1" w:themeFillShade="A6"/>
          </w:tcPr>
          <w:p w14:paraId="33F387EB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lection of Reported Result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20B2085B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 Risk of Bias</w:t>
            </w:r>
          </w:p>
        </w:tc>
      </w:tr>
      <w:tr w:rsidR="00F54E14" w:rsidRPr="000A6E45" w14:paraId="7B289B55" w14:textId="77777777" w:rsidTr="00F158B2">
        <w:tc>
          <w:tcPr>
            <w:tcW w:w="1553" w:type="dxa"/>
          </w:tcPr>
          <w:p w14:paraId="73E6F43E" w14:textId="63A93347" w:rsidR="00F54E14" w:rsidRPr="00645BE6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lein-Ibáñez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D75B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5]</w:t>
            </w:r>
          </w:p>
        </w:tc>
        <w:tc>
          <w:tcPr>
            <w:tcW w:w="1559" w:type="dxa"/>
          </w:tcPr>
          <w:p w14:paraId="7E34F2EB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56" w:type="dxa"/>
          </w:tcPr>
          <w:p w14:paraId="50582013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94" w:type="dxa"/>
          </w:tcPr>
          <w:p w14:paraId="5FD358BC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70" w:type="dxa"/>
          </w:tcPr>
          <w:p w14:paraId="4A000A59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00" w:type="dxa"/>
          </w:tcPr>
          <w:p w14:paraId="7E99E14E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7" w:type="dxa"/>
          </w:tcPr>
          <w:p w14:paraId="70655988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F54E14" w:rsidRPr="000A6E45" w14:paraId="6E05F484" w14:textId="77777777" w:rsidTr="00F158B2">
        <w:tc>
          <w:tcPr>
            <w:tcW w:w="1553" w:type="dxa"/>
            <w:shd w:val="clear" w:color="auto" w:fill="D9D9D9" w:themeFill="background1" w:themeFillShade="D9"/>
          </w:tcPr>
          <w:p w14:paraId="5FDBFF7E" w14:textId="2CD23255" w:rsidR="00F54E14" w:rsidRPr="0021316C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allagha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D75B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8]</w:t>
            </w:r>
          </w:p>
          <w:p w14:paraId="15E5691B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CFDEC9B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546AA7D6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1AB5990E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43BD7F88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57D26F41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F02EB34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F54E14" w:rsidRPr="000A6E45" w14:paraId="6867778D" w14:textId="77777777" w:rsidTr="00F158B2">
        <w:tc>
          <w:tcPr>
            <w:tcW w:w="1553" w:type="dxa"/>
          </w:tcPr>
          <w:p w14:paraId="758268DB" w14:textId="6238280F" w:rsidR="00F54E14" w:rsidRPr="0021316C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rino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D75B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27]</w:t>
            </w:r>
          </w:p>
          <w:p w14:paraId="26FD91F8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D5AD09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1556" w:type="dxa"/>
          </w:tcPr>
          <w:p w14:paraId="685C1938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994" w:type="dxa"/>
          </w:tcPr>
          <w:p w14:paraId="30406937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70" w:type="dxa"/>
          </w:tcPr>
          <w:p w14:paraId="32111DBA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00" w:type="dxa"/>
          </w:tcPr>
          <w:p w14:paraId="55AE2BA1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7" w:type="dxa"/>
          </w:tcPr>
          <w:p w14:paraId="15CCAF22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</w:tr>
      <w:tr w:rsidR="00F54E14" w:rsidRPr="000A6E45" w14:paraId="5DD0D13D" w14:textId="77777777" w:rsidTr="00F158B2">
        <w:tc>
          <w:tcPr>
            <w:tcW w:w="1553" w:type="dxa"/>
            <w:shd w:val="clear" w:color="auto" w:fill="D9D9D9" w:themeFill="background1" w:themeFillShade="D9"/>
          </w:tcPr>
          <w:p w14:paraId="64625202" w14:textId="047C2904" w:rsidR="00F54E14" w:rsidRPr="0021316C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obert-Lachain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D75B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38]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AF1053F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7B6318A6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23B5A58C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0A9CAE79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37DE1DCB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F29B34F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</w:tr>
      <w:tr w:rsidR="00F54E14" w:rsidRPr="000A6E45" w14:paraId="02551D09" w14:textId="77777777" w:rsidTr="00F158B2">
        <w:tc>
          <w:tcPr>
            <w:tcW w:w="1553" w:type="dxa"/>
          </w:tcPr>
          <w:p w14:paraId="2EF7EE72" w14:textId="3F17C5A2" w:rsidR="00F54E14" w:rsidRPr="0021316C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hah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2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263A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39]</w:t>
            </w:r>
          </w:p>
          <w:p w14:paraId="78836AB8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A216D8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56" w:type="dxa"/>
          </w:tcPr>
          <w:p w14:paraId="39533C01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94" w:type="dxa"/>
          </w:tcPr>
          <w:p w14:paraId="4931BC8B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70" w:type="dxa"/>
          </w:tcPr>
          <w:p w14:paraId="141AF398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00" w:type="dxa"/>
          </w:tcPr>
          <w:p w14:paraId="68FFD28D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17" w:type="dxa"/>
          </w:tcPr>
          <w:p w14:paraId="393D5E3D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F54E14" w:rsidRPr="000A6E45" w14:paraId="6C6079EB" w14:textId="77777777" w:rsidTr="00F158B2">
        <w:tc>
          <w:tcPr>
            <w:tcW w:w="1553" w:type="dxa"/>
            <w:shd w:val="clear" w:color="auto" w:fill="D9D9D9" w:themeFill="background1" w:themeFillShade="D9"/>
          </w:tcPr>
          <w:p w14:paraId="164791B4" w14:textId="5A794FC7" w:rsidR="00F54E14" w:rsidRPr="0021316C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wirtun</w:t>
            </w:r>
            <w:proofErr w:type="spellEnd"/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05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263A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45]</w:t>
            </w:r>
          </w:p>
          <w:p w14:paraId="52AD590B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F3DE3BF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6456EDAD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14:paraId="75E8F723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70" w:type="dxa"/>
            <w:shd w:val="clear" w:color="auto" w:fill="D9D9D9" w:themeFill="background1" w:themeFillShade="D9"/>
          </w:tcPr>
          <w:p w14:paraId="055DEC22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7F3895E9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8DC0960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F54E14" w:rsidRPr="000A6E45" w14:paraId="0B095102" w14:textId="77777777" w:rsidTr="00F158B2">
        <w:tc>
          <w:tcPr>
            <w:tcW w:w="1553" w:type="dxa"/>
          </w:tcPr>
          <w:p w14:paraId="4C32289A" w14:textId="1E9CABCF" w:rsidR="00F54E14" w:rsidRPr="0021316C" w:rsidRDefault="00F54E14" w:rsidP="00F158B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amamoto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0A6E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263A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47]</w:t>
            </w:r>
          </w:p>
        </w:tc>
        <w:tc>
          <w:tcPr>
            <w:tcW w:w="1559" w:type="dxa"/>
          </w:tcPr>
          <w:p w14:paraId="3B4C7C14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1556" w:type="dxa"/>
          </w:tcPr>
          <w:p w14:paraId="0040E6D5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994" w:type="dxa"/>
          </w:tcPr>
          <w:p w14:paraId="54E42B81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1570" w:type="dxa"/>
          </w:tcPr>
          <w:p w14:paraId="5065E18F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700" w:type="dxa"/>
          </w:tcPr>
          <w:p w14:paraId="6F8B102D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concerns</w:t>
            </w:r>
          </w:p>
        </w:tc>
        <w:tc>
          <w:tcPr>
            <w:tcW w:w="1417" w:type="dxa"/>
          </w:tcPr>
          <w:p w14:paraId="44F87766" w14:textId="77777777" w:rsidR="00F54E14" w:rsidRPr="000A6E45" w:rsidRDefault="00F54E14" w:rsidP="00F158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6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</w:tr>
    </w:tbl>
    <w:p w14:paraId="7F75821B" w14:textId="43D580CF" w:rsidR="00F54E14" w:rsidRDefault="00F54E14" w:rsidP="00F54E14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013624B" w14:textId="361F528D" w:rsidR="00AD0E5A" w:rsidRPr="003438EA" w:rsidRDefault="00045086" w:rsidP="003438EA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C4660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67263BE" wp14:editId="797779FA">
            <wp:simplePos x="0" y="0"/>
            <wp:positionH relativeFrom="column">
              <wp:posOffset>-290830</wp:posOffset>
            </wp:positionH>
            <wp:positionV relativeFrom="paragraph">
              <wp:posOffset>198755</wp:posOffset>
            </wp:positionV>
            <wp:extent cx="5881370" cy="3636645"/>
            <wp:effectExtent l="0" t="0" r="5080" b="1905"/>
            <wp:wrapTopAndBottom/>
            <wp:docPr id="2030233815" name="Picture 2" descr="A chart with green and yellow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233815" name="Picture 2" descr="A chart with green and yellow circl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" t="1172" r="689" b="9544"/>
                    <a:stretch/>
                  </pic:blipFill>
                  <pic:spPr bwMode="auto">
                    <a:xfrm>
                      <a:off x="0" y="0"/>
                      <a:ext cx="5881370" cy="363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AD0E5A" w:rsidRPr="003438E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94351D5"/>
    <w:multiLevelType w:val="multilevel"/>
    <w:tmpl w:val="66B8192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Verdana" w:hAnsi="Times New Roman" w:cs="Times New Roman"/>
        <w:b/>
        <w:bCs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num w:numId="1" w16cid:durableId="1181820324">
    <w:abstractNumId w:val="8"/>
  </w:num>
  <w:num w:numId="2" w16cid:durableId="342321781">
    <w:abstractNumId w:val="6"/>
  </w:num>
  <w:num w:numId="3" w16cid:durableId="1998260248">
    <w:abstractNumId w:val="5"/>
  </w:num>
  <w:num w:numId="4" w16cid:durableId="818419389">
    <w:abstractNumId w:val="4"/>
  </w:num>
  <w:num w:numId="5" w16cid:durableId="297297720">
    <w:abstractNumId w:val="7"/>
  </w:num>
  <w:num w:numId="6" w16cid:durableId="1573850980">
    <w:abstractNumId w:val="3"/>
  </w:num>
  <w:num w:numId="7" w16cid:durableId="963778228">
    <w:abstractNumId w:val="2"/>
  </w:num>
  <w:num w:numId="8" w16cid:durableId="1820491094">
    <w:abstractNumId w:val="1"/>
  </w:num>
  <w:num w:numId="9" w16cid:durableId="1745107278">
    <w:abstractNumId w:val="0"/>
  </w:num>
  <w:num w:numId="10" w16cid:durableId="14478884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5086"/>
    <w:rsid w:val="0006063C"/>
    <w:rsid w:val="000723A8"/>
    <w:rsid w:val="000A6E45"/>
    <w:rsid w:val="0015074B"/>
    <w:rsid w:val="001C740A"/>
    <w:rsid w:val="0021316C"/>
    <w:rsid w:val="00263AD4"/>
    <w:rsid w:val="0029639D"/>
    <w:rsid w:val="00326F90"/>
    <w:rsid w:val="003438EA"/>
    <w:rsid w:val="00645BE6"/>
    <w:rsid w:val="00824E34"/>
    <w:rsid w:val="00AA1D8D"/>
    <w:rsid w:val="00AD0E5A"/>
    <w:rsid w:val="00B47730"/>
    <w:rsid w:val="00C13DE8"/>
    <w:rsid w:val="00CB0664"/>
    <w:rsid w:val="00D75B10"/>
    <w:rsid w:val="00EA1ACB"/>
    <w:rsid w:val="00F07A0A"/>
    <w:rsid w:val="00F54E14"/>
    <w:rsid w:val="00FC04D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087373"/>
  <w14:defaultImageDpi w14:val="300"/>
  <w15:docId w15:val="{A481DBAD-A2F1-864C-B6F8-E124254B1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c Bouchard</cp:lastModifiedBy>
  <cp:revision>10</cp:revision>
  <dcterms:created xsi:type="dcterms:W3CDTF">2025-05-06T22:47:00Z</dcterms:created>
  <dcterms:modified xsi:type="dcterms:W3CDTF">2025-08-04T18:38:00Z</dcterms:modified>
  <cp:category/>
</cp:coreProperties>
</file>